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415" w:rsidRDefault="00926118" w:rsidP="00E34415">
      <w:pPr>
        <w:spacing w:line="360" w:lineRule="auto"/>
        <w:rPr>
          <w:sz w:val="24"/>
          <w:szCs w:val="24"/>
          <w:lang w:val="en-GB"/>
        </w:rPr>
      </w:pPr>
      <w:r>
        <w:rPr>
          <w:b/>
        </w:rPr>
        <w:t>Additional file 1</w:t>
      </w:r>
      <w:bookmarkStart w:id="0" w:name="_GoBack"/>
      <w:bookmarkEnd w:id="0"/>
    </w:p>
    <w:p w:rsidR="00E34415" w:rsidRDefault="00E34415" w:rsidP="00E34415">
      <w:pPr>
        <w:ind w:left="90" w:right="-461"/>
        <w:rPr>
          <w:b/>
        </w:rPr>
      </w:pPr>
    </w:p>
    <w:p w:rsidR="007D5296" w:rsidRDefault="007D5296" w:rsidP="00AD3675">
      <w:pPr>
        <w:ind w:right="-461"/>
        <w:rPr>
          <w:b/>
        </w:rPr>
      </w:pPr>
    </w:p>
    <w:p w:rsidR="00AD4AE5" w:rsidRDefault="00AD3675" w:rsidP="00E34415">
      <w:pPr>
        <w:ind w:left="90" w:right="-461"/>
        <w:rPr>
          <w:b/>
        </w:rPr>
      </w:pPr>
      <w:r>
        <w:rPr>
          <w:b/>
        </w:rPr>
        <w:t xml:space="preserve">A </w:t>
      </w:r>
      <w:r w:rsidR="00AD4AE5">
        <w:rPr>
          <w:b/>
        </w:rPr>
        <w:t xml:space="preserve"> </w:t>
      </w:r>
    </w:p>
    <w:p w:rsidR="00AD4AE5" w:rsidRDefault="00AD4AE5" w:rsidP="00E34415">
      <w:pPr>
        <w:ind w:left="90" w:right="-461"/>
        <w:rPr>
          <w:b/>
        </w:rPr>
      </w:pPr>
      <w:r w:rsidRPr="00AD4AE5">
        <w:rPr>
          <w:b/>
          <w:noProof/>
          <w:lang w:val="en-IN" w:eastAsia="en-IN"/>
        </w:rPr>
        <w:drawing>
          <wp:inline distT="0" distB="0" distL="0" distR="0">
            <wp:extent cx="4411980" cy="3228438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803" cy="322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AE5" w:rsidRDefault="00AD4AE5" w:rsidP="00E34415">
      <w:pPr>
        <w:ind w:left="90" w:right="-461"/>
        <w:rPr>
          <w:b/>
        </w:rPr>
      </w:pPr>
    </w:p>
    <w:p w:rsidR="00AD3675" w:rsidRDefault="00AD3675" w:rsidP="00AD3675">
      <w:pPr>
        <w:ind w:right="-461"/>
        <w:rPr>
          <w:b/>
        </w:rPr>
      </w:pPr>
      <w:r>
        <w:rPr>
          <w:b/>
        </w:rPr>
        <w:t>B</w:t>
      </w:r>
    </w:p>
    <w:p w:rsidR="00AD4AE5" w:rsidRDefault="00AD4AE5" w:rsidP="00E34415">
      <w:pPr>
        <w:ind w:left="90" w:right="-461"/>
        <w:rPr>
          <w:b/>
        </w:rPr>
      </w:pPr>
      <w:r w:rsidRPr="00AD4AE5">
        <w:rPr>
          <w:b/>
          <w:noProof/>
          <w:lang w:val="en-IN" w:eastAsia="en-IN"/>
        </w:rPr>
        <w:drawing>
          <wp:inline distT="0" distB="0" distL="0" distR="0">
            <wp:extent cx="4373880" cy="3200559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211" cy="320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675" w:rsidRDefault="00AD3675" w:rsidP="00E34415">
      <w:pPr>
        <w:ind w:left="90" w:right="-461"/>
        <w:rPr>
          <w:b/>
        </w:rPr>
      </w:pPr>
    </w:p>
    <w:p w:rsidR="00AD3675" w:rsidRDefault="00AD3675" w:rsidP="00E34415">
      <w:pPr>
        <w:ind w:left="90" w:right="-461"/>
        <w:rPr>
          <w:b/>
        </w:rPr>
      </w:pPr>
      <w:r>
        <w:rPr>
          <w:b/>
        </w:rPr>
        <w:t>C</w:t>
      </w:r>
    </w:p>
    <w:p w:rsidR="00AD4AE5" w:rsidRDefault="00AD4AE5" w:rsidP="00E34415">
      <w:pPr>
        <w:ind w:left="90" w:right="-461"/>
        <w:rPr>
          <w:b/>
        </w:rPr>
      </w:pPr>
      <w:r w:rsidRPr="00AD4AE5">
        <w:rPr>
          <w:b/>
          <w:noProof/>
          <w:lang w:val="en-IN" w:eastAsia="en-IN"/>
        </w:rPr>
        <w:lastRenderedPageBreak/>
        <w:drawing>
          <wp:inline distT="0" distB="0" distL="0" distR="0">
            <wp:extent cx="4259114" cy="3116580"/>
            <wp:effectExtent l="0" t="0" r="825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411" cy="311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4AE5" w:rsidSect="00E3441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">
    <w15:presenceInfo w15:providerId="None" w15:userId="Chri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hyphenationZone w:val="425"/>
  <w:characterSpacingControl w:val="doNotCompress"/>
  <w:compat/>
  <w:rsids>
    <w:rsidRoot w:val="00E34415"/>
    <w:rsid w:val="00036655"/>
    <w:rsid w:val="000F6FB7"/>
    <w:rsid w:val="00163C36"/>
    <w:rsid w:val="001E6F1A"/>
    <w:rsid w:val="002C3B2D"/>
    <w:rsid w:val="0030424A"/>
    <w:rsid w:val="00603B8C"/>
    <w:rsid w:val="007D5296"/>
    <w:rsid w:val="00926118"/>
    <w:rsid w:val="00980C48"/>
    <w:rsid w:val="00AD3675"/>
    <w:rsid w:val="00AD4AE5"/>
    <w:rsid w:val="00B902D9"/>
    <w:rsid w:val="00BF78B1"/>
    <w:rsid w:val="00C84B26"/>
    <w:rsid w:val="00D90760"/>
    <w:rsid w:val="00E34415"/>
    <w:rsid w:val="00EE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415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0A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0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42C25E12EEB469D6B067316128217" ma:contentTypeVersion="2" ma:contentTypeDescription="Create a new document." ma:contentTypeScope="" ma:versionID="b4a8b34958e13ae2bd927cb4ba004d05">
  <xsd:schema xmlns:xsd="http://www.w3.org/2001/XMLSchema" xmlns:xs="http://www.w3.org/2001/XMLSchema" xmlns:p="http://schemas.microsoft.com/office/2006/metadata/properties" xmlns:ns2="1952710e-3eb1-400a-8f4b-c227ee79caea" targetNamespace="http://schemas.microsoft.com/office/2006/metadata/properties" ma:root="true" ma:fieldsID="979f56d08273795938af6e925e72daee" ns2:_="">
    <xsd:import namespace="1952710e-3eb1-400a-8f4b-c227ee79ca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2710e-3eb1-400a-8f4b-c227ee79ca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A58863-9C9B-42C6-B6A0-C95C9D4F79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52710e-3eb1-400a-8f4b-c227ee79c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051BFB-F055-4B2F-BF8E-84158C5A88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089C17-0CB3-4C9A-AF5D-91D6A53A50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il, Pooja</dc:creator>
  <cp:keywords/>
  <dc:description/>
  <cp:lastModifiedBy>0011923</cp:lastModifiedBy>
  <cp:revision>4</cp:revision>
  <dcterms:created xsi:type="dcterms:W3CDTF">2017-05-23T11:04:00Z</dcterms:created>
  <dcterms:modified xsi:type="dcterms:W3CDTF">2017-06-0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42C25E12EEB469D6B067316128217</vt:lpwstr>
  </property>
</Properties>
</file>